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4FD3A" w14:textId="77777777" w:rsidR="005962A1" w:rsidRPr="001A593E" w:rsidRDefault="005962A1" w:rsidP="001A593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A593E">
        <w:rPr>
          <w:rFonts w:asciiTheme="majorBidi" w:hAnsiTheme="majorBidi" w:cstheme="majorBidi"/>
          <w:b/>
          <w:bCs/>
          <w:sz w:val="28"/>
          <w:szCs w:val="28"/>
        </w:rPr>
        <w:t xml:space="preserve">Supplementary Materials </w:t>
      </w:r>
    </w:p>
    <w:p w14:paraId="4B0EF4E3" w14:textId="2FFB5627" w:rsidR="005962A1" w:rsidRPr="001A593E" w:rsidRDefault="005962A1" w:rsidP="001A59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R</w:t>
      </w:r>
      <w:r w:rsidR="00C41864" w:rsidRPr="001A593E">
        <w:rPr>
          <w:rFonts w:asciiTheme="majorBidi" w:hAnsiTheme="majorBidi" w:cstheme="majorBidi"/>
          <w:b/>
          <w:bCs/>
          <w:sz w:val="24"/>
          <w:szCs w:val="24"/>
        </w:rPr>
        <w:t>isk of bias (ROB)</w:t>
      </w:r>
      <w:r w:rsidRPr="001A593E">
        <w:rPr>
          <w:rFonts w:asciiTheme="majorBidi" w:hAnsiTheme="majorBidi" w:cstheme="majorBidi"/>
          <w:b/>
          <w:bCs/>
          <w:sz w:val="24"/>
          <w:szCs w:val="24"/>
        </w:rPr>
        <w:t xml:space="preserve"> figures </w:t>
      </w:r>
    </w:p>
    <w:p w14:paraId="5D497B57" w14:textId="08F469CE" w:rsidR="005962A1" w:rsidRPr="001A593E" w:rsidRDefault="005962A1" w:rsidP="001A59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For each outcome (NMA graph, heterogeneity results, and League table)</w:t>
      </w:r>
    </w:p>
    <w:p w14:paraId="238BADCC" w14:textId="77777777" w:rsidR="005962A1" w:rsidRPr="001A593E" w:rsidRDefault="005962A1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62C9547" w14:textId="5CEB8D6D" w:rsidR="00983B12" w:rsidRPr="001A593E" w:rsidRDefault="00C41864" w:rsidP="001A593E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isk of bias (ROB) figures </w:t>
      </w:r>
    </w:p>
    <w:p w14:paraId="6F67EEF0" w14:textId="62FB013B" w:rsidR="00983B12" w:rsidRPr="001A593E" w:rsidRDefault="00183BA2" w:rsidP="001A593E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1: </w:t>
      </w:r>
      <w:r w:rsidR="00983B12" w:rsidRPr="00183BA2">
        <w:rPr>
          <w:rFonts w:asciiTheme="majorBidi" w:hAnsiTheme="majorBidi" w:cstheme="majorBidi"/>
          <w:sz w:val="24"/>
          <w:szCs w:val="24"/>
        </w:rPr>
        <w:t>ROB graph</w:t>
      </w:r>
    </w:p>
    <w:p w14:paraId="2FC4E02F" w14:textId="77777777" w:rsidR="005962A1" w:rsidRPr="001A593E" w:rsidRDefault="005962A1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1A554C5" wp14:editId="1EB3AE2E">
            <wp:extent cx="8576733" cy="4517852"/>
            <wp:effectExtent l="0" t="0" r="0" b="0"/>
            <wp:docPr id="322641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641641" name="Picture 32264164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3953" cy="453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98050" w14:textId="0D4AFC52" w:rsidR="00983B12" w:rsidRPr="001A593E" w:rsidRDefault="00183BA2" w:rsidP="001A593E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2: </w:t>
      </w:r>
      <w:r w:rsidR="00983B12" w:rsidRPr="00183BA2">
        <w:rPr>
          <w:rFonts w:asciiTheme="majorBidi" w:hAnsiTheme="majorBidi" w:cstheme="majorBidi"/>
          <w:sz w:val="24"/>
          <w:szCs w:val="24"/>
        </w:rPr>
        <w:t>ROB Summary</w:t>
      </w:r>
    </w:p>
    <w:p w14:paraId="662733A0" w14:textId="42E6EAA7" w:rsidR="005962A1" w:rsidRPr="001A593E" w:rsidRDefault="005962A1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772DF23" wp14:editId="16F641C9">
            <wp:extent cx="8598735" cy="3826934"/>
            <wp:effectExtent l="0" t="0" r="0" b="2540"/>
            <wp:docPr id="1041419518" name="Picture 2" descr="A graph with red and green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419518" name="Picture 2" descr="A graph with red and green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3072" cy="3828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A3C46" w14:textId="7F930AB7" w:rsidR="005962A1" w:rsidRPr="001A593E" w:rsidRDefault="005962A1" w:rsidP="001A593E">
      <w:pPr>
        <w:ind w:left="360"/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br w:type="page"/>
      </w:r>
    </w:p>
    <w:p w14:paraId="1FEE38EC" w14:textId="6F94D555" w:rsidR="00983B12" w:rsidRPr="001A593E" w:rsidRDefault="00983B12" w:rsidP="001A593E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lastRenderedPageBreak/>
        <w:t>For each outcome (NMA graph, heterogeneity results, and League table)</w:t>
      </w:r>
    </w:p>
    <w:p w14:paraId="02D7AE0C" w14:textId="4E4DF649" w:rsidR="00BD4DE4" w:rsidRPr="00183BA2" w:rsidRDefault="00C36BDC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83BA2">
        <w:rPr>
          <w:rFonts w:asciiTheme="majorBidi" w:hAnsiTheme="majorBidi" w:cstheme="majorBidi"/>
          <w:b/>
          <w:bCs/>
          <w:sz w:val="24"/>
          <w:szCs w:val="24"/>
        </w:rPr>
        <w:t>1. Anticipated pain</w:t>
      </w:r>
    </w:p>
    <w:p w14:paraId="529B9767" w14:textId="158C529D" w:rsidR="00C36BDC" w:rsidRPr="001A593E" w:rsidRDefault="00937971" w:rsidP="001A593E">
      <w:pPr>
        <w:rPr>
          <w:rFonts w:asciiTheme="majorBidi" w:hAnsiTheme="majorBidi" w:cstheme="majorBidi"/>
          <w:noProof/>
          <w:sz w:val="24"/>
          <w:szCs w:val="24"/>
        </w:rPr>
      </w:pPr>
      <w:r w:rsidRPr="001A59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7EEA86E" wp14:editId="6F8D8DAB">
            <wp:extent cx="3089275" cy="2888615"/>
            <wp:effectExtent l="0" t="0" r="0" b="6985"/>
            <wp:docPr id="1929727343" name="Picture 1" descr="A diagram of the effects of ac on the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727343" name="Picture 1" descr="A diagram of the effects of ac on the body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9275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1AF8" w:rsidRPr="001A593E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4AE29A49" w14:textId="77777777" w:rsidR="00471AF8" w:rsidRPr="001A593E" w:rsidRDefault="00937971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NMA Graph.</w:t>
      </w:r>
    </w:p>
    <w:p w14:paraId="4E0CFA08" w14:textId="2AB3B2E4" w:rsidR="00471AF8" w:rsidRPr="001A593E" w:rsidRDefault="00471AF8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Quantifying heterogeneity / inconsistency:</w:t>
      </w:r>
    </w:p>
    <w:p w14:paraId="62E0D527" w14:textId="77777777" w:rsidR="00471AF8" w:rsidRPr="001A593E" w:rsidRDefault="00471AF8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au^2 = 0; tau = 0; I^2 = 0% [0.0%; 89.6%]</w:t>
      </w:r>
    </w:p>
    <w:p w14:paraId="665E279C" w14:textId="77777777" w:rsidR="00471AF8" w:rsidRPr="001A593E" w:rsidRDefault="00471AF8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ests of heterogeneity (within designs) and inconsistency (between designs):</w:t>
      </w:r>
    </w:p>
    <w:p w14:paraId="452281D5" w14:textId="77777777" w:rsidR="00471AF8" w:rsidRPr="001A593E" w:rsidRDefault="00471AF8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 xml:space="preserve">                   Q d.f. p-value</w:t>
      </w:r>
    </w:p>
    <w:p w14:paraId="57DBB360" w14:textId="77777777" w:rsidR="00471AF8" w:rsidRPr="001A593E" w:rsidRDefault="00471AF8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otal           1.78    2  0.411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18"/>
        <w:gridCol w:w="1889"/>
        <w:gridCol w:w="1892"/>
        <w:gridCol w:w="1799"/>
        <w:gridCol w:w="1621"/>
        <w:gridCol w:w="1618"/>
        <w:gridCol w:w="1530"/>
        <w:gridCol w:w="1530"/>
        <w:gridCol w:w="1224"/>
        <w:gridCol w:w="693"/>
      </w:tblGrid>
      <w:tr w:rsidR="00EF00A8" w:rsidRPr="001A593E" w14:paraId="2AF09591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4F911B37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before_AC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F80E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FA37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F49C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DC58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BD03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F9E7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4AB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2E1D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FF00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00A8" w:rsidRPr="001A593E" w14:paraId="5A04EF00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AB2C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0.02 [-0.73;  0.69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1701AC7A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before_after_A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09B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AB33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828C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DF1E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CD3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5D8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6C58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1C99" w14:textId="77777777" w:rsidR="002B3D92" w:rsidRPr="001A593E" w:rsidRDefault="002B3D9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00A8" w:rsidRPr="001A593E" w14:paraId="2C69DF0E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AF8A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0.06 [-0.77;  0.65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011E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4 [-0.85;  0.77]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65DFE0BF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after_A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DB2C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1462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AE93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EF00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DCA4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7358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C2CC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00A8" w:rsidRPr="001A593E" w14:paraId="1979E549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F8D8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0.10 [-0.91;  0.71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71BB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8 [-1.13;  0.97]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BEC5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4 [-1.09;  1.01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1C634903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docaine_prilocaine_cream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A978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2EF7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B9C9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17D5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089E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5EC0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00A8" w:rsidRPr="001A593E" w14:paraId="199EC1FD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ECF8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0.23 [-0.77;  0.32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E2EC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21 [-1.07;  0.65]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6940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7 [-1.03;  0.69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9D36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3 [-1.04;  0.78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0E9BD5BF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Paracetamo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AB8D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E551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0488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A069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AF2A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00A8" w:rsidRPr="001A593E" w14:paraId="01918DCC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D7AE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0.30 [-0.74;  0.14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2712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8 [-1.08;  0.52]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B6ED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4 [-1.04;  0.56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96B0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0 [-1.05;  0.65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A9B0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7 [-0.68;  0.54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2CE3B748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ntho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FFAD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645E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3FCA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19D3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00A8" w:rsidRPr="001A593E" w14:paraId="06C45CE7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6BEE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0.30 [-0.54; -0.06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525E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8 [-0.99;  0.43]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BB57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24 [-0.95;  0.47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AE41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20 [-0.97;  0.57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CF8C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7 [-0.56;  0.42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2930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0 [-0.37;  0.37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74EA15E3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ontro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A48B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44BC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AAC7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00A8" w:rsidRPr="001A593E" w14:paraId="0DE1AEE2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BDC5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0.55 [-1.33;  0.23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FCB7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3 [-1.56;  0.50]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E3A0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49 [-1.52;  0.54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67BD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45 [-1.52;  0.62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85BE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2 [-1.21;  0.57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99D3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5 [-1.08;  0.58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F84A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25 [-0.99;  0.49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7E1DF10B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thyl_chlorid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1BBF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45D5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00A8" w:rsidRPr="001A593E" w14:paraId="6D57EE2F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D7EA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0.60 [-1.29;  0.10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EE3F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8 [-1.54;  0.39]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B03D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4 [-1.50;  0.43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0DB1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0 [-1.51;  0.51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311D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7 [-1.18;  0.44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225F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0 [-1.05;  0.45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3B27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0 [-0.95;  0.35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1A31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5 [-1.04;  0.9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667C872A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ffleurag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4D65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F00A8" w:rsidRPr="001A593E" w14:paraId="30D046EA" w14:textId="77777777" w:rsidTr="00EF00A8">
        <w:trPr>
          <w:trHeight w:val="6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80C0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0.60 [-0.85; -0.35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335F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8 [-1.29;  0.14]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9363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4 [-1.25;  0.18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0891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50 [-1.27;  0.27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8714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37 [-0.86;  0.12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F364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0 [-0.67;  0.07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1719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30 [-0.37; -0.23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F6C4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5 [-0.79;  0.69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B17F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 [-0.66;  0.66]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32DF0504" w14:textId="77777777" w:rsidR="002B3D92" w:rsidRPr="001A593E" w:rsidRDefault="002B3D92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usic</w:t>
            </w:r>
          </w:p>
        </w:tc>
      </w:tr>
    </w:tbl>
    <w:p w14:paraId="09E3C408" w14:textId="6DE229EF" w:rsidR="00D864B2" w:rsidRPr="001A593E" w:rsidRDefault="00D864B2" w:rsidP="001A593E">
      <w:pPr>
        <w:rPr>
          <w:rFonts w:asciiTheme="majorBidi" w:hAnsiTheme="majorBidi" w:cstheme="majorBidi"/>
          <w:sz w:val="24"/>
          <w:szCs w:val="24"/>
        </w:rPr>
      </w:pPr>
    </w:p>
    <w:p w14:paraId="186FA9D1" w14:textId="77777777" w:rsidR="00D864B2" w:rsidRPr="001A593E" w:rsidRDefault="00D864B2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br w:type="page"/>
      </w:r>
    </w:p>
    <w:p w14:paraId="026B6A85" w14:textId="589CB5C0" w:rsidR="00471AF8" w:rsidRPr="001A593E" w:rsidRDefault="0076318B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lastRenderedPageBreak/>
        <w:t>2. Pain during amniocentesis</w:t>
      </w:r>
    </w:p>
    <w:p w14:paraId="78AC59D3" w14:textId="7AD2ED46" w:rsidR="0076318B" w:rsidRPr="001A593E" w:rsidRDefault="0076318B" w:rsidP="001A593E">
      <w:pPr>
        <w:rPr>
          <w:rFonts w:asciiTheme="majorBidi" w:hAnsiTheme="majorBidi" w:cstheme="majorBidi"/>
          <w:noProof/>
          <w:sz w:val="24"/>
          <w:szCs w:val="24"/>
        </w:rPr>
      </w:pPr>
      <w:r w:rsidRPr="001A59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8E59A75" wp14:editId="38F5E6D1">
            <wp:extent cx="4465274" cy="2410691"/>
            <wp:effectExtent l="0" t="0" r="0" b="8890"/>
            <wp:docPr id="1892959635" name="Picture 2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959635" name="Picture 2" descr="A diagram of a structur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091" cy="24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BCB6F" w14:textId="2A87900A" w:rsidR="0076318B" w:rsidRPr="001A593E" w:rsidRDefault="0076318B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NMA Graph.</w:t>
      </w:r>
    </w:p>
    <w:p w14:paraId="04F1B3C6" w14:textId="77777777" w:rsidR="00FA04E7" w:rsidRPr="001A593E" w:rsidRDefault="00FA04E7" w:rsidP="001A593E">
      <w:pPr>
        <w:rPr>
          <w:rFonts w:asciiTheme="minorBidi" w:hAnsiTheme="minorBidi"/>
          <w:b/>
          <w:bCs/>
          <w:sz w:val="24"/>
          <w:szCs w:val="24"/>
        </w:rPr>
      </w:pPr>
      <w:r w:rsidRPr="001A593E">
        <w:rPr>
          <w:rFonts w:asciiTheme="minorBidi" w:hAnsiTheme="minorBidi"/>
          <w:b/>
          <w:bCs/>
          <w:sz w:val="24"/>
          <w:szCs w:val="24"/>
        </w:rPr>
        <w:t>Quantifying heterogeneity / inconsistency:</w:t>
      </w:r>
    </w:p>
    <w:p w14:paraId="478A55D9" w14:textId="77777777" w:rsidR="00FA04E7" w:rsidRPr="001A593E" w:rsidRDefault="00FA04E7" w:rsidP="001A593E">
      <w:pPr>
        <w:rPr>
          <w:rFonts w:asciiTheme="minorBidi" w:hAnsiTheme="minorBidi"/>
          <w:sz w:val="24"/>
          <w:szCs w:val="24"/>
        </w:rPr>
      </w:pPr>
      <w:r w:rsidRPr="001A593E">
        <w:rPr>
          <w:rFonts w:asciiTheme="minorBidi" w:hAnsiTheme="minorBidi"/>
          <w:sz w:val="24"/>
          <w:szCs w:val="24"/>
        </w:rPr>
        <w:t>tau^2 = 0.1278; tau = 0.3575; I^2 = 52.2% [0.0%; 88.0%]</w:t>
      </w:r>
    </w:p>
    <w:p w14:paraId="210C3209" w14:textId="77777777" w:rsidR="00FA04E7" w:rsidRPr="001A593E" w:rsidRDefault="00FA04E7" w:rsidP="001A593E">
      <w:pPr>
        <w:rPr>
          <w:rFonts w:asciiTheme="minorBidi" w:hAnsiTheme="minorBidi"/>
          <w:sz w:val="24"/>
          <w:szCs w:val="24"/>
        </w:rPr>
      </w:pPr>
      <w:r w:rsidRPr="001A593E">
        <w:rPr>
          <w:rFonts w:asciiTheme="minorBidi" w:hAnsiTheme="minorBidi"/>
          <w:sz w:val="24"/>
          <w:szCs w:val="24"/>
        </w:rPr>
        <w:t>Tests of heterogeneity (within designs) and inconsistency (between designs):</w:t>
      </w:r>
    </w:p>
    <w:p w14:paraId="6BE852B1" w14:textId="77777777" w:rsidR="00FA04E7" w:rsidRPr="001A593E" w:rsidRDefault="00FA04E7" w:rsidP="001A593E">
      <w:pPr>
        <w:rPr>
          <w:rFonts w:asciiTheme="minorBidi" w:hAnsiTheme="minorBidi"/>
          <w:sz w:val="24"/>
          <w:szCs w:val="24"/>
        </w:rPr>
      </w:pPr>
      <w:r w:rsidRPr="001A593E">
        <w:rPr>
          <w:rFonts w:asciiTheme="minorBidi" w:hAnsiTheme="minorBidi"/>
          <w:sz w:val="24"/>
          <w:szCs w:val="24"/>
        </w:rPr>
        <w:t xml:space="preserve">                   Q d.f. p-value</w:t>
      </w:r>
    </w:p>
    <w:p w14:paraId="4AB93ED2" w14:textId="77777777" w:rsidR="00FA04E7" w:rsidRPr="001A593E" w:rsidRDefault="00FA04E7" w:rsidP="001A593E">
      <w:pPr>
        <w:rPr>
          <w:rFonts w:asciiTheme="minorBidi" w:hAnsiTheme="minorBidi"/>
          <w:sz w:val="24"/>
          <w:szCs w:val="24"/>
        </w:rPr>
      </w:pPr>
      <w:r w:rsidRPr="001A593E">
        <w:rPr>
          <w:rFonts w:asciiTheme="minorBidi" w:hAnsiTheme="minorBidi"/>
          <w:sz w:val="24"/>
          <w:szCs w:val="24"/>
        </w:rPr>
        <w:t>Total           2.09    1  0.148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29"/>
        <w:gridCol w:w="2789"/>
        <w:gridCol w:w="2248"/>
        <w:gridCol w:w="2252"/>
        <w:gridCol w:w="2339"/>
        <w:gridCol w:w="2230"/>
        <w:gridCol w:w="1127"/>
      </w:tblGrid>
      <w:tr w:rsidR="00863C89" w:rsidRPr="001A593E" w14:paraId="668D5871" w14:textId="77777777" w:rsidTr="00863C89">
        <w:trPr>
          <w:trHeight w:val="801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1E4C2624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VR 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FC0E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A223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1EFD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9692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1D87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B09D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3C89" w:rsidRPr="001A593E" w14:paraId="03B40AA0" w14:textId="77777777" w:rsidTr="00863C89">
        <w:trPr>
          <w:trHeight w:val="801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C5FC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37 [-1.44;  0.69]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686633B4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before_after_A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7475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6DD7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B9ED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BDB9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292A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3C89" w:rsidRPr="001A593E" w14:paraId="4D4BE89F" w14:textId="77777777" w:rsidTr="00863C89">
        <w:trPr>
          <w:trHeight w:val="801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51DA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51 [-1.45;  0.43]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D4BD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14 [-0.98;  0.71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26462782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aracetamo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7FB0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7E7F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95D8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52CA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3C89" w:rsidRPr="001A593E" w14:paraId="18E09DCC" w14:textId="77777777" w:rsidTr="00863C89">
        <w:trPr>
          <w:trHeight w:val="801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0269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55 [-1.41;  0.31]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7081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8 [-0.93;  0.58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D02A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4 [-0.59;  0.51]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2CBFCA27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Xylocain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0D6A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6DC8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5612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3C89" w:rsidRPr="001A593E" w14:paraId="49C74F88" w14:textId="77777777" w:rsidTr="00863C89">
        <w:trPr>
          <w:trHeight w:val="801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69DB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88 [-1.81;  0.05]        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F316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50 [-1.20;  0.19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8F00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7 [-1.02;  0.29]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BE15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33 [-0.87;  0.21]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3FE3DF41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before_A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A039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7BDB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3C89" w:rsidRPr="001A593E" w14:paraId="0D75AD76" w14:textId="77777777" w:rsidTr="00863C89">
        <w:trPr>
          <w:trHeight w:val="801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FF7A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24 [-2.31; -0.18]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DAD0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87 [-1.63; -0.11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4230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3 [-1.58;  0.11]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298A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69 [-1.45;  0.06]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87F2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7 [-1.06;  0.33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50442F92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after_AC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DA04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63C89" w:rsidRPr="001A593E" w14:paraId="1E28854D" w14:textId="77777777" w:rsidTr="00863C89">
        <w:trPr>
          <w:trHeight w:val="801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51D2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30 [-2.11; -0.49]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C9D9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93 [-1.62; -0.23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3451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79 [-1.26; -0.32]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E0E5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75 [-1.04; -0.46]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6E68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42 [-0.88;  0.03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74FB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6 [-0.75;  0.6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22D69BED" w14:textId="77777777" w:rsidR="00EF00A8" w:rsidRPr="001A593E" w:rsidRDefault="00EF00A8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</w:tr>
    </w:tbl>
    <w:p w14:paraId="762F47F6" w14:textId="6D5E4720" w:rsidR="00994226" w:rsidRPr="001A593E" w:rsidRDefault="00994226" w:rsidP="001A593E">
      <w:pPr>
        <w:rPr>
          <w:rFonts w:asciiTheme="majorBidi" w:hAnsiTheme="majorBidi" w:cstheme="majorBidi"/>
          <w:sz w:val="24"/>
          <w:szCs w:val="24"/>
        </w:rPr>
      </w:pPr>
    </w:p>
    <w:p w14:paraId="54DB818C" w14:textId="77777777" w:rsidR="00994226" w:rsidRPr="001A593E" w:rsidRDefault="00994226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br w:type="page"/>
      </w:r>
    </w:p>
    <w:p w14:paraId="727AD585" w14:textId="3944F68B" w:rsidR="0076318B" w:rsidRPr="001A593E" w:rsidRDefault="00994226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lastRenderedPageBreak/>
        <w:t>3. Pain after amniocentesis</w:t>
      </w:r>
    </w:p>
    <w:p w14:paraId="6196A948" w14:textId="7357E520" w:rsidR="00994226" w:rsidRPr="001A593E" w:rsidRDefault="00492935" w:rsidP="001A593E">
      <w:pPr>
        <w:rPr>
          <w:rFonts w:asciiTheme="majorBidi" w:hAnsiTheme="majorBidi" w:cstheme="majorBidi"/>
          <w:noProof/>
          <w:sz w:val="24"/>
          <w:szCs w:val="24"/>
        </w:rPr>
      </w:pPr>
      <w:r w:rsidRPr="001A59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DFDE3F4" wp14:editId="4368ECF9">
            <wp:extent cx="3446916" cy="2175163"/>
            <wp:effectExtent l="0" t="0" r="1270" b="0"/>
            <wp:docPr id="193125454" name="Picture 3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25454" name="Picture 3" descr="A diagram of a structur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5947" cy="2180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042B5" w14:textId="422F8E2D" w:rsidR="00492935" w:rsidRPr="001A593E" w:rsidRDefault="00492935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NMA Graph.</w:t>
      </w:r>
    </w:p>
    <w:p w14:paraId="40D4F748" w14:textId="77777777" w:rsidR="00F31847" w:rsidRPr="001A593E" w:rsidRDefault="00F31847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Quantifying heterogeneity / inconsistency:</w:t>
      </w:r>
    </w:p>
    <w:p w14:paraId="451F5E19" w14:textId="77777777" w:rsidR="00F31847" w:rsidRPr="001A593E" w:rsidRDefault="00F31847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au^2 = 0.0028; tau = 0.0528; I^2 = 43.6% [0.0%; 79.3%]</w:t>
      </w:r>
    </w:p>
    <w:p w14:paraId="5F69AFDC" w14:textId="77777777" w:rsidR="00F31847" w:rsidRPr="001A593E" w:rsidRDefault="00F31847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ests of heterogeneity (within designs) and inconsistency (between designs):</w:t>
      </w:r>
    </w:p>
    <w:p w14:paraId="748C6F66" w14:textId="77777777" w:rsidR="00F31847" w:rsidRPr="001A593E" w:rsidRDefault="00F31847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 xml:space="preserve">                   Q d.f. p-value</w:t>
      </w:r>
    </w:p>
    <w:p w14:paraId="4A9A8C26" w14:textId="77777777" w:rsidR="00F31847" w:rsidRPr="001A593E" w:rsidRDefault="00F31847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otal           7.09    4  0.131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2"/>
        <w:gridCol w:w="2097"/>
        <w:gridCol w:w="1749"/>
        <w:gridCol w:w="1074"/>
        <w:gridCol w:w="1916"/>
        <w:gridCol w:w="1635"/>
        <w:gridCol w:w="649"/>
        <w:gridCol w:w="1377"/>
        <w:gridCol w:w="808"/>
        <w:gridCol w:w="1832"/>
        <w:gridCol w:w="656"/>
        <w:gridCol w:w="839"/>
      </w:tblGrid>
      <w:tr w:rsidR="000B6523" w:rsidRPr="001A593E" w14:paraId="0E1592A9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4CFB64D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aracetamo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6D55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33B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D0A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C88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84F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E28D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FC43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634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FCA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71C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79B3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687F4036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0D9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0.77 [-1.27; -0.28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061D926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before_after_A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3BED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BEC7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9D4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77F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85F7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2DE4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89E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2E9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427F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E978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337E3300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4A7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04 [-1.41; -0.67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477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6 [-0.66;  0.13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14E6B68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before_A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67C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186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FCC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543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77E7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90D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68BD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C0B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5D8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7CAF8BFD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65DD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11 [-1.80; -0.43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811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34 [-1.07;  0.39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075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8 [-0.72;  0.57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15581563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thyl_chlorid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3CF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02C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77A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99C4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B8F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920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373D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D0D7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20E488CB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587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08 [-1.98; -0.18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2BF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1 [-1.23;  0.6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89D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4 [-0.91;  0.83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ADE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 [-1.01;  1.07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5FE6C08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docaine_prilocaine_crea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B33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541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CDE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7D9F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2104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71A5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7C97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7BA9C708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A8B6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25 [-1.75; -0.76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4D9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48 [-0.92; -0.04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B2D4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2 [-0.61;  0.18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523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4 [-0.87;  0.59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1B1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7 [-1.10;  0.75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5BA02428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after_A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E93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0F9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E70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E8F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2BC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92E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4642E551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836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30 [-1.61; -0.98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E0CF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0.52 [-0.92; -0.1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5AD6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26 [-0.48; -0.03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A47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18 [-0.80;  0.43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A2E7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2 [-1.06;  0.63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55C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4 [-0.44;  0.36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7AC58A2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itrous oxid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4E4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4F6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69E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A498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3C7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37F49803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3BE8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63 [-1.94; -1.32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E0D7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85 [-1.25; -0.46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5C5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59 [-0.80; -0.37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47D6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1 [-1.12;  0.10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8D6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5 [-1.39;  0.30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4AE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7 [-0.77;  0.02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690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33 [-0.39; -0.27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6A93F073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docaine_inject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689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F3A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06DF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566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397CD061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7D96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63 [-2.03; -1.23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BCC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0.86 [-1.32; -0.39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1875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0.59 [-0.93; -0.26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106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2 [-1.18;  0.15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24D8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5 [-1.43;  0.33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308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8 [-0.84;  0.09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D45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33 [-0.60; -0.06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5476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0 [-0.26;  0.26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7C2D35E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Xylocain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465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87CD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7C7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163BA701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F494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67 [-1.98; -1.36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955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90 [-1.29; -0.5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7164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63 [-0.85; -0.41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DF1F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6 [-1.17;  0.06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8146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9 [-1.43;  0.25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528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42 [-0.81; -0.02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587D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37 [-0.46; -0.29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A3E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4 [-0.10;  0.0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BAD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4 [-0.30;  0.22]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080F9F1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sychological_interventio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9B16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716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6523" w:rsidRPr="001A593E" w14:paraId="5C43D808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8225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68 [-1.99; -1.37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826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91 [-1.30; -0.5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B09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64 [-0.85; -0.43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8494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7 [-1.18;  0.04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D9E4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60 [-1.44;  0.24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B52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43 [-0.82; -0.03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65C7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38 [-0.46; -0.3</w:t>
            </w: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426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-0.05 [-0.09; -0.01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8132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0.05 [-0.31;  0.21]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1B9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1 [-0.06;  0.04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7AD7C4E0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AEB9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B6523" w:rsidRPr="001A593E" w14:paraId="42219086" w14:textId="77777777" w:rsidTr="000B6523">
        <w:trPr>
          <w:trHeight w:val="6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892B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.98 [-2.70; -1.26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FD6E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1.21 [-1.97; -0.4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3163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94 [-1.63; -0.26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874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87 [-1.76;  0.03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2A7A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90 [-1.97;  0.17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692D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3 [-1.49;  0.03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E1E6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68 [-1.34; -0.03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2CD1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5 [-1.01;  0.30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15DC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5 [-1.05;  0.35]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5AC8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1 [-0.96;  0.34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9DE5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0 [-0.95;  0.35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1ADA41F8" w14:textId="77777777" w:rsidR="000B6523" w:rsidRPr="001A593E" w:rsidRDefault="000B6523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ffleurage</w:t>
            </w:r>
          </w:p>
        </w:tc>
      </w:tr>
    </w:tbl>
    <w:p w14:paraId="5E030F2D" w14:textId="69E84FBC" w:rsidR="0043774F" w:rsidRPr="001A593E" w:rsidRDefault="0043774F" w:rsidP="001A593E">
      <w:pPr>
        <w:rPr>
          <w:rFonts w:asciiTheme="majorBidi" w:hAnsiTheme="majorBidi" w:cstheme="majorBidi"/>
          <w:sz w:val="24"/>
          <w:szCs w:val="24"/>
        </w:rPr>
      </w:pPr>
    </w:p>
    <w:p w14:paraId="1047DFF4" w14:textId="77777777" w:rsidR="0043774F" w:rsidRPr="001A593E" w:rsidRDefault="0043774F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br w:type="page"/>
      </w:r>
    </w:p>
    <w:p w14:paraId="69CC9E78" w14:textId="18246DC8" w:rsidR="00492935" w:rsidRPr="001A593E" w:rsidRDefault="0043774F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lastRenderedPageBreak/>
        <w:t>4. Anxiety before amniocentesis</w:t>
      </w:r>
    </w:p>
    <w:p w14:paraId="7E631608" w14:textId="595CBF54" w:rsidR="0043774F" w:rsidRPr="001A593E" w:rsidRDefault="0043774F" w:rsidP="001A593E">
      <w:pPr>
        <w:rPr>
          <w:rFonts w:asciiTheme="majorBidi" w:hAnsiTheme="majorBidi" w:cstheme="majorBidi"/>
          <w:noProof/>
          <w:sz w:val="24"/>
          <w:szCs w:val="24"/>
        </w:rPr>
      </w:pPr>
      <w:r w:rsidRPr="001A59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624E8DC" wp14:editId="05C359BA">
            <wp:extent cx="3112107" cy="2112818"/>
            <wp:effectExtent l="0" t="0" r="0" b="1905"/>
            <wp:docPr id="1468499437" name="Picture 4" descr="A diagram of a diagram of the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499437" name="Picture 4" descr="A diagram of a diagram of the body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2950" cy="2120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89210" w14:textId="2B77B695" w:rsidR="0043774F" w:rsidRPr="001A593E" w:rsidRDefault="0043774F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NMA Graph.</w:t>
      </w:r>
    </w:p>
    <w:p w14:paraId="41E40B27" w14:textId="77777777" w:rsidR="00223805" w:rsidRPr="001A593E" w:rsidRDefault="00223805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Quantifying heterogeneity / inconsistency:</w:t>
      </w:r>
    </w:p>
    <w:p w14:paraId="648CB846" w14:textId="77777777" w:rsidR="00223805" w:rsidRPr="001A593E" w:rsidRDefault="00223805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au^2 = NA; tau = NA</w:t>
      </w:r>
    </w:p>
    <w:p w14:paraId="05863EDC" w14:textId="77777777" w:rsidR="00223805" w:rsidRPr="001A593E" w:rsidRDefault="00223805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ests of heterogeneity (within designs) and inconsistency (between designs):</w:t>
      </w:r>
    </w:p>
    <w:p w14:paraId="0A2620D8" w14:textId="77777777" w:rsidR="00223805" w:rsidRPr="001A593E" w:rsidRDefault="00223805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 xml:space="preserve">                Q d.f. p-value</w:t>
      </w:r>
    </w:p>
    <w:p w14:paraId="73C6A44E" w14:textId="77777777" w:rsidR="00223805" w:rsidRPr="001A593E" w:rsidRDefault="00223805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otal           0    0      --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5"/>
        <w:gridCol w:w="1033"/>
        <w:gridCol w:w="1505"/>
        <w:gridCol w:w="2934"/>
        <w:gridCol w:w="956"/>
        <w:gridCol w:w="1263"/>
        <w:gridCol w:w="3075"/>
        <w:gridCol w:w="816"/>
        <w:gridCol w:w="1237"/>
      </w:tblGrid>
      <w:tr w:rsidR="0087350D" w:rsidRPr="001A593E" w14:paraId="734DA6D6" w14:textId="77777777" w:rsidTr="0087350D">
        <w:trPr>
          <w:trHeight w:val="12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7F01419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before_A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B38B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CC69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CE28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B1AB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BE7E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CBA8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A46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E77F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350D" w:rsidRPr="001A593E" w14:paraId="5B38DBF4" w14:textId="77777777" w:rsidTr="0087350D">
        <w:trPr>
          <w:trHeight w:val="9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4653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0.30 [-0.69;  0.09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5CC484E4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nth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F524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6FDF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995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D548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FED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C6E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D10D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350D" w:rsidRPr="001A593E" w14:paraId="075378EF" w14:textId="77777777" w:rsidTr="0087350D">
        <w:trPr>
          <w:trHeight w:val="62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FFA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2.10 [-3.38; -0.82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6AC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1.80 [-3.13; -0.47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0AC5287C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7 Acupressur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E3A1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755F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AE35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E1EC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FD31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19A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350D" w:rsidRPr="001A593E" w14:paraId="69008821" w14:textId="77777777" w:rsidTr="0087350D">
        <w:trPr>
          <w:trHeight w:val="12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2B1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-2.07 [-5.32;  1.18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CE2C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77 [-5.04;  1.50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1AC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 [-3.46;  3.52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0719A90E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sychological_interven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204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30DC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3A44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3473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C8E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350D" w:rsidRPr="001A593E" w14:paraId="5F550830" w14:textId="77777777" w:rsidTr="0087350D">
        <w:trPr>
          <w:trHeight w:val="62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52FF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2.30 [-2.43; -2.17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E7E3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2.00 [-2.37; -1.63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D4D8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0 [-1.48;  1.08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3319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3 [-3.48;  3.02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7619E446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5959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A3BD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85E5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5BCF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350D" w:rsidRPr="001A593E" w14:paraId="6FA32BF8" w14:textId="77777777" w:rsidTr="0087350D">
        <w:trPr>
          <w:trHeight w:val="62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FA2B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2.50 [-3.34; -1.66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3092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2.20 [-3.11; -1.29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089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0 [-1.93;  1.13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46A4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3 [-3.79;  2.93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E29D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0 [-1.03;  0.63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6B025D2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ffleurag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8863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303B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215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350D" w:rsidRPr="001A593E" w14:paraId="11622196" w14:textId="77777777" w:rsidTr="0087350D">
        <w:trPr>
          <w:trHeight w:val="62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C4B9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2.60 [-3.74; -1.46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E252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2.30 [-3.49; -1.11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39F6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0 [-2.21;  1.21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417F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3 [-3.97;  2.91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88A4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0 [-1.43;  0.83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DDD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0 [-1.50;  1.30]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5F152D22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docaine_prilocaine_crea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5083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7F4A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350D" w:rsidRPr="001A593E" w14:paraId="75A8A8B2" w14:textId="77777777" w:rsidTr="0087350D">
        <w:trPr>
          <w:trHeight w:val="62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39F3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3.10 [-3.31; -2.89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23E6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2.80 [-3.20; -2.40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1BE1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00 [-2.29;  0.29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3ABD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-1.03 [-4.29;  2.23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40C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80 [-0.97; -0.63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C24B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60 [-1.45;  0.25]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8818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0 [-1.64;  0.64]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0B9CDA30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us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1245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7350D" w:rsidRPr="001A593E" w14:paraId="6E344F64" w14:textId="77777777" w:rsidTr="0087350D">
        <w:trPr>
          <w:trHeight w:val="62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A761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4.20 [-7.55; -0.85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11AD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3.90 [-7.27; -0.53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E0BB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2.10 [-5.68;  1.48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3954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2.13 [-6.80;  2.54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2BB9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90 [-5.25;  1.45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3ABC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70 [-5.15;  1.75]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391B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60 [-5.13;  1.93]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8F8F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10 [-4.45;  2.2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5E29371E" w14:textId="77777777" w:rsidR="0087350D" w:rsidRPr="001A593E" w:rsidRDefault="0087350D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</w:tr>
    </w:tbl>
    <w:p w14:paraId="77B08C8E" w14:textId="64B24351" w:rsidR="001B346C" w:rsidRPr="001A593E" w:rsidRDefault="001B346C" w:rsidP="001A593E">
      <w:pPr>
        <w:rPr>
          <w:rFonts w:asciiTheme="majorBidi" w:hAnsiTheme="majorBidi" w:cstheme="majorBidi"/>
          <w:sz w:val="24"/>
          <w:szCs w:val="24"/>
        </w:rPr>
      </w:pPr>
    </w:p>
    <w:p w14:paraId="25CD66D9" w14:textId="77777777" w:rsidR="001B346C" w:rsidRPr="001A593E" w:rsidRDefault="001B346C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br w:type="page"/>
      </w:r>
    </w:p>
    <w:p w14:paraId="13134106" w14:textId="0432297D" w:rsidR="0043774F" w:rsidRPr="001A593E" w:rsidRDefault="001B346C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lastRenderedPageBreak/>
        <w:t>5. Anxiety after amniocentesis</w:t>
      </w:r>
    </w:p>
    <w:p w14:paraId="325A259B" w14:textId="257485A0" w:rsidR="001B346C" w:rsidRPr="001A593E" w:rsidRDefault="00AB4033" w:rsidP="001A593E">
      <w:pPr>
        <w:rPr>
          <w:rFonts w:asciiTheme="majorBidi" w:hAnsiTheme="majorBidi" w:cstheme="majorBidi"/>
          <w:noProof/>
          <w:sz w:val="24"/>
          <w:szCs w:val="24"/>
        </w:rPr>
      </w:pPr>
      <w:r w:rsidRPr="001A59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2370ABF" wp14:editId="630BF005">
            <wp:extent cx="3580231" cy="2168236"/>
            <wp:effectExtent l="0" t="0" r="1270" b="3810"/>
            <wp:docPr id="1949461255" name="Picture 6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461255" name="Picture 6" descr="A diagram of a structur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7167" cy="2172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0C48A" w14:textId="16F9DDED" w:rsidR="00AB4033" w:rsidRPr="001A593E" w:rsidRDefault="00AB4033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NMA Graph.</w:t>
      </w:r>
    </w:p>
    <w:p w14:paraId="377F9920" w14:textId="77777777" w:rsidR="00A0766D" w:rsidRPr="001A593E" w:rsidRDefault="00A0766D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Quantifying heterogeneity / inconsistency:</w:t>
      </w:r>
    </w:p>
    <w:p w14:paraId="352236CB" w14:textId="77777777" w:rsidR="00A0766D" w:rsidRPr="001A593E" w:rsidRDefault="00A0766D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au^2 = NA; tau = NA</w:t>
      </w:r>
    </w:p>
    <w:p w14:paraId="7C9CDF3C" w14:textId="77777777" w:rsidR="00A0766D" w:rsidRPr="001A593E" w:rsidRDefault="00A0766D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ests of heterogeneity (within designs) and inconsistency (between designs):</w:t>
      </w:r>
    </w:p>
    <w:p w14:paraId="292D0AAB" w14:textId="77777777" w:rsidR="00A0766D" w:rsidRPr="001A593E" w:rsidRDefault="00A0766D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 xml:space="preserve">                Q d.f. p-value</w:t>
      </w:r>
    </w:p>
    <w:p w14:paraId="3FFEFDFD" w14:textId="77777777" w:rsidR="00A0766D" w:rsidRPr="001A593E" w:rsidRDefault="00A0766D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otal           0    0      --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4263"/>
        <w:gridCol w:w="2804"/>
        <w:gridCol w:w="2814"/>
        <w:gridCol w:w="2717"/>
      </w:tblGrid>
      <w:tr w:rsidR="007150EA" w:rsidRPr="001A593E" w14:paraId="6B2AF1FB" w14:textId="77777777" w:rsidTr="007150EA">
        <w:trPr>
          <w:trHeight w:val="12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6C0DD963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    H7_Acupressur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A94B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85AE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191C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2A28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50EA" w:rsidRPr="001A593E" w14:paraId="71C10FA3" w14:textId="77777777" w:rsidTr="007150EA">
        <w:trPr>
          <w:trHeight w:val="624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25E3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-8.68 [-13.04;  -4.32]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26C47179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sychological_intervention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FA09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0542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9495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50EA" w:rsidRPr="001A593E" w14:paraId="5379F53D" w14:textId="77777777" w:rsidTr="007150EA">
        <w:trPr>
          <w:trHeight w:val="624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D58E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3.16 [-16.40;  -9.92]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6D73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4.48 [ -8.81;  -0.15]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7575857A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9C12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3707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50EA" w:rsidRPr="001A593E" w14:paraId="723E93BF" w14:textId="77777777" w:rsidTr="007150EA">
        <w:trPr>
          <w:trHeight w:val="624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FC01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5.46 [-17.89; -13.03]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79D9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6.78 [-10.55;  -3.01]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383F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2.30 [ -4.69;   0.09]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3A42AE7D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ffleurag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D6F1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150EA" w:rsidRPr="001A593E" w14:paraId="5B86B0E6" w14:textId="77777777" w:rsidTr="007150EA">
        <w:trPr>
          <w:trHeight w:val="624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E911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15.46 [-17.77; -13.15]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138F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6.78 [-10.47;  -3.09]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1B61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2.30 [ -4.57;  -0.03]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4E8D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 [ -0.74;   0.74]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648849DE" w14:textId="77777777" w:rsidR="007150EA" w:rsidRPr="001A593E" w:rsidRDefault="007150EA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</w:tr>
    </w:tbl>
    <w:p w14:paraId="0A4D8BE3" w14:textId="2D5B0E0F" w:rsidR="00EA0D9D" w:rsidRPr="001A593E" w:rsidRDefault="00EA0D9D" w:rsidP="001A593E">
      <w:pPr>
        <w:rPr>
          <w:rFonts w:asciiTheme="majorBidi" w:hAnsiTheme="majorBidi" w:cstheme="majorBidi"/>
          <w:sz w:val="24"/>
          <w:szCs w:val="24"/>
        </w:rPr>
      </w:pPr>
    </w:p>
    <w:p w14:paraId="193728D9" w14:textId="77777777" w:rsidR="00EA0D9D" w:rsidRPr="001A593E" w:rsidRDefault="00EA0D9D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br w:type="page"/>
      </w:r>
    </w:p>
    <w:p w14:paraId="3DE8F711" w14:textId="3F4C4C6C" w:rsidR="00AB4033" w:rsidRPr="001A593E" w:rsidRDefault="008D2EA2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lastRenderedPageBreak/>
        <w:t>6. Post procedure pain and anxiety</w:t>
      </w:r>
    </w:p>
    <w:p w14:paraId="7E0CC60C" w14:textId="4039CC7E" w:rsidR="008D2EA2" w:rsidRPr="001A593E" w:rsidRDefault="008D2EA2" w:rsidP="001A593E">
      <w:pPr>
        <w:rPr>
          <w:rFonts w:asciiTheme="majorBidi" w:hAnsiTheme="majorBidi" w:cstheme="majorBidi"/>
          <w:noProof/>
          <w:sz w:val="24"/>
          <w:szCs w:val="24"/>
        </w:rPr>
      </w:pPr>
      <w:r w:rsidRPr="001A59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466DD16" wp14:editId="6AC710F8">
            <wp:extent cx="3442855" cy="2483637"/>
            <wp:effectExtent l="0" t="0" r="5715" b="0"/>
            <wp:docPr id="290630082" name="Picture 7" descr="A diagram of a music instr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630082" name="Picture 7" descr="A diagram of a music instrumen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3329" cy="2491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751FB" w14:textId="74D5B052" w:rsidR="008D2EA2" w:rsidRPr="001A593E" w:rsidRDefault="008D2EA2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NMA Graph.</w:t>
      </w:r>
    </w:p>
    <w:p w14:paraId="3426E72B" w14:textId="77777777" w:rsidR="00A47209" w:rsidRPr="001A593E" w:rsidRDefault="00A47209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Quantifying heterogeneity / inconsistency:</w:t>
      </w:r>
    </w:p>
    <w:p w14:paraId="537F31F7" w14:textId="77777777" w:rsidR="00A47209" w:rsidRPr="001A593E" w:rsidRDefault="00A47209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au^2 = NA; tau = NA</w:t>
      </w:r>
    </w:p>
    <w:p w14:paraId="51ACA64C" w14:textId="77777777" w:rsidR="00A47209" w:rsidRPr="001A593E" w:rsidRDefault="00A47209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ests of heterogeneity (within designs) and inconsistency (between designs):</w:t>
      </w:r>
    </w:p>
    <w:p w14:paraId="67749C15" w14:textId="77777777" w:rsidR="00A47209" w:rsidRPr="001A593E" w:rsidRDefault="00A47209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 xml:space="preserve">                Q d.f. p-value</w:t>
      </w:r>
    </w:p>
    <w:p w14:paraId="7F94AFBC" w14:textId="77777777" w:rsidR="00A47209" w:rsidRPr="001A593E" w:rsidRDefault="00A47209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t>Total           0    0      --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78"/>
        <w:gridCol w:w="3519"/>
        <w:gridCol w:w="3541"/>
        <w:gridCol w:w="3476"/>
      </w:tblGrid>
      <w:tr w:rsidR="00A47209" w:rsidRPr="001A593E" w14:paraId="2CA21A28" w14:textId="77777777" w:rsidTr="00A47209">
        <w:trPr>
          <w:trHeight w:val="6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581F6AC8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e_gel_pack_before_AC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6C2C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B4F1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5D0B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7209" w:rsidRPr="001A593E" w14:paraId="03ADB86A" w14:textId="77777777" w:rsidTr="00A47209">
        <w:trPr>
          <w:trHeight w:val="624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3BFB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0.60 [-0.92; -0.28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59540903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A976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C086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7209" w:rsidRPr="001A593E" w14:paraId="0970B1CA" w14:textId="77777777" w:rsidTr="00A47209">
        <w:trPr>
          <w:trHeight w:val="624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64EB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0.60 [-1.09; -0.11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5DDF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0 [-0.36;  0.36]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5FE1E6F6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ntho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58FC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47209" w:rsidRPr="001A593E" w14:paraId="313BB1F0" w14:textId="77777777" w:rsidTr="00A47209">
        <w:trPr>
          <w:trHeight w:val="624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37C6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-0.80 [-1.14; -0.46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72E9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20 [-0.29; -0.11]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0F29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0 [-0.57;  0.17]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1DF092C8" w14:textId="77777777" w:rsidR="00A47209" w:rsidRPr="001A593E" w:rsidRDefault="00A47209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usic</w:t>
            </w:r>
          </w:p>
        </w:tc>
      </w:tr>
    </w:tbl>
    <w:p w14:paraId="348FD059" w14:textId="3D984106" w:rsidR="00F56A6B" w:rsidRPr="001A593E" w:rsidRDefault="00F56A6B" w:rsidP="001A593E">
      <w:pPr>
        <w:rPr>
          <w:rFonts w:asciiTheme="majorBidi" w:hAnsiTheme="majorBidi" w:cstheme="majorBidi"/>
          <w:sz w:val="24"/>
          <w:szCs w:val="24"/>
        </w:rPr>
      </w:pPr>
    </w:p>
    <w:p w14:paraId="15035527" w14:textId="77777777" w:rsidR="00F56A6B" w:rsidRPr="001A593E" w:rsidRDefault="00F56A6B" w:rsidP="001A593E">
      <w:pPr>
        <w:rPr>
          <w:rFonts w:asciiTheme="majorBidi" w:hAnsiTheme="majorBidi" w:cstheme="majorBidi"/>
          <w:sz w:val="24"/>
          <w:szCs w:val="24"/>
        </w:rPr>
      </w:pPr>
      <w:r w:rsidRPr="001A593E">
        <w:rPr>
          <w:rFonts w:asciiTheme="majorBidi" w:hAnsiTheme="majorBidi" w:cstheme="majorBidi"/>
          <w:sz w:val="24"/>
          <w:szCs w:val="24"/>
        </w:rPr>
        <w:br w:type="page"/>
      </w:r>
    </w:p>
    <w:p w14:paraId="617416B6" w14:textId="6B2499EA" w:rsidR="008D2EA2" w:rsidRPr="001A593E" w:rsidRDefault="00F56A6B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lastRenderedPageBreak/>
        <w:t>7. Undergoing amniocentesis again if indicated</w:t>
      </w:r>
    </w:p>
    <w:p w14:paraId="678910F8" w14:textId="54A8BE32" w:rsidR="00F56A6B" w:rsidRPr="001A593E" w:rsidRDefault="00A878EA" w:rsidP="001A593E">
      <w:pPr>
        <w:rPr>
          <w:rFonts w:asciiTheme="majorBidi" w:hAnsiTheme="majorBidi" w:cstheme="majorBidi"/>
          <w:noProof/>
          <w:sz w:val="24"/>
          <w:szCs w:val="24"/>
        </w:rPr>
      </w:pPr>
      <w:r w:rsidRPr="001A59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8956D5C" wp14:editId="45C0354D">
            <wp:extent cx="2493818" cy="1978829"/>
            <wp:effectExtent l="0" t="0" r="1905" b="2540"/>
            <wp:docPr id="4528054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805411" name="Picture 45280541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574" cy="1984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C530B" w14:textId="33807E3C" w:rsidR="00A878EA" w:rsidRPr="001A593E" w:rsidRDefault="00A878EA" w:rsidP="001A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593E">
        <w:rPr>
          <w:rFonts w:asciiTheme="majorBidi" w:hAnsiTheme="majorBidi" w:cstheme="majorBidi"/>
          <w:b/>
          <w:bCs/>
          <w:sz w:val="24"/>
          <w:szCs w:val="24"/>
        </w:rPr>
        <w:t>NMA Graph.</w:t>
      </w:r>
    </w:p>
    <w:p w14:paraId="094F7D7A" w14:textId="77777777" w:rsidR="0044044B" w:rsidRPr="001A593E" w:rsidRDefault="0044044B" w:rsidP="001A593E">
      <w:pPr>
        <w:rPr>
          <w:rFonts w:asciiTheme="minorBidi" w:hAnsiTheme="minorBidi"/>
          <w:b/>
          <w:bCs/>
          <w:sz w:val="24"/>
          <w:szCs w:val="24"/>
        </w:rPr>
      </w:pPr>
      <w:r w:rsidRPr="001A593E">
        <w:rPr>
          <w:rFonts w:asciiTheme="minorBidi" w:hAnsiTheme="minorBidi"/>
          <w:b/>
          <w:bCs/>
          <w:sz w:val="24"/>
          <w:szCs w:val="24"/>
        </w:rPr>
        <w:t>Quantifying heterogeneity / inconsistency:</w:t>
      </w:r>
    </w:p>
    <w:p w14:paraId="498D6C4A" w14:textId="77777777" w:rsidR="0044044B" w:rsidRPr="001A593E" w:rsidRDefault="0044044B" w:rsidP="001A593E">
      <w:pPr>
        <w:rPr>
          <w:rFonts w:asciiTheme="minorBidi" w:hAnsiTheme="minorBidi"/>
          <w:sz w:val="24"/>
          <w:szCs w:val="24"/>
        </w:rPr>
      </w:pPr>
      <w:r w:rsidRPr="001A593E">
        <w:rPr>
          <w:rFonts w:asciiTheme="minorBidi" w:hAnsiTheme="minorBidi"/>
          <w:sz w:val="24"/>
          <w:szCs w:val="24"/>
        </w:rPr>
        <w:t>tau^2 = NA; tau = NA</w:t>
      </w:r>
    </w:p>
    <w:p w14:paraId="51802AD9" w14:textId="77777777" w:rsidR="0044044B" w:rsidRPr="001A593E" w:rsidRDefault="0044044B" w:rsidP="001A593E">
      <w:pPr>
        <w:rPr>
          <w:rFonts w:asciiTheme="minorBidi" w:hAnsiTheme="minorBidi"/>
          <w:sz w:val="24"/>
          <w:szCs w:val="24"/>
        </w:rPr>
      </w:pPr>
      <w:r w:rsidRPr="001A593E">
        <w:rPr>
          <w:rFonts w:asciiTheme="minorBidi" w:hAnsiTheme="minorBidi"/>
          <w:sz w:val="24"/>
          <w:szCs w:val="24"/>
        </w:rPr>
        <w:t>Tests of heterogeneity (within designs) and inconsistency (between designs):</w:t>
      </w:r>
    </w:p>
    <w:p w14:paraId="3CF8AA1D" w14:textId="77777777" w:rsidR="0044044B" w:rsidRPr="001A593E" w:rsidRDefault="0044044B" w:rsidP="001A593E">
      <w:pPr>
        <w:rPr>
          <w:rFonts w:asciiTheme="minorBidi" w:hAnsiTheme="minorBidi"/>
          <w:sz w:val="24"/>
          <w:szCs w:val="24"/>
        </w:rPr>
      </w:pPr>
      <w:r w:rsidRPr="001A593E">
        <w:rPr>
          <w:rFonts w:asciiTheme="minorBidi" w:hAnsiTheme="minorBidi"/>
          <w:sz w:val="24"/>
          <w:szCs w:val="24"/>
        </w:rPr>
        <w:t xml:space="preserve">                Q d.f. p-value</w:t>
      </w:r>
    </w:p>
    <w:p w14:paraId="2AA2E7DD" w14:textId="77777777" w:rsidR="0044044B" w:rsidRPr="001A593E" w:rsidRDefault="0044044B" w:rsidP="001A593E">
      <w:pPr>
        <w:rPr>
          <w:rFonts w:asciiTheme="minorBidi" w:hAnsiTheme="minorBidi"/>
          <w:sz w:val="24"/>
          <w:szCs w:val="24"/>
        </w:rPr>
      </w:pPr>
      <w:r w:rsidRPr="001A593E">
        <w:rPr>
          <w:rFonts w:asciiTheme="minorBidi" w:hAnsiTheme="minorBidi"/>
          <w:sz w:val="24"/>
          <w:szCs w:val="24"/>
        </w:rPr>
        <w:t>Total           0    0      --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79"/>
        <w:gridCol w:w="3291"/>
        <w:gridCol w:w="3960"/>
        <w:gridCol w:w="5184"/>
      </w:tblGrid>
      <w:tr w:rsidR="0044044B" w:rsidRPr="001A593E" w14:paraId="3E05D5F7" w14:textId="77777777" w:rsidTr="0044044B">
        <w:trPr>
          <w:trHeight w:val="6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623D71AD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    Music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DC87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095A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8129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044B" w:rsidRPr="001A593E" w14:paraId="66E41E77" w14:textId="77777777" w:rsidTr="0044044B">
        <w:trPr>
          <w:trHeight w:val="6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36EE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1.01 [0.95; 1.07]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4DBE05E7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46AA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9B3D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044B" w:rsidRPr="001A593E" w14:paraId="7D32F11A" w14:textId="77777777" w:rsidTr="0044044B">
        <w:trPr>
          <w:trHeight w:val="6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BAFB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1.01 [0.94; 1.08]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23C6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 [0.96; 1.04]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2BAC2EAF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Ethyl_chloride 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BB8E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4044B" w:rsidRPr="0044044B" w14:paraId="65CEF718" w14:textId="77777777" w:rsidTr="0044044B">
        <w:trPr>
          <w:trHeight w:val="6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6D54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1.02 [0.95; 1.09]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0529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1 [0.97; 1.05]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C0F8" w14:textId="77777777" w:rsidR="0044044B" w:rsidRPr="001A593E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1 [0.95; 1.06]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0C20EA73" w14:textId="77777777" w:rsidR="0044044B" w:rsidRPr="0044044B" w:rsidRDefault="0044044B" w:rsidP="001A5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A59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docaine_injection</w:t>
            </w:r>
          </w:p>
        </w:tc>
      </w:tr>
    </w:tbl>
    <w:p w14:paraId="7B66703C" w14:textId="77777777" w:rsidR="00A878EA" w:rsidRPr="00A878EA" w:rsidRDefault="00A878EA" w:rsidP="001A593E">
      <w:pPr>
        <w:rPr>
          <w:rFonts w:asciiTheme="majorBidi" w:hAnsiTheme="majorBidi" w:cstheme="majorBidi"/>
          <w:sz w:val="24"/>
          <w:szCs w:val="24"/>
        </w:rPr>
      </w:pPr>
    </w:p>
    <w:sectPr w:rsidR="00A878EA" w:rsidRPr="00A878EA" w:rsidSect="002E3496">
      <w:pgSz w:w="16838" w:h="23811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411CF"/>
    <w:multiLevelType w:val="hybridMultilevel"/>
    <w:tmpl w:val="A81AA0EA"/>
    <w:lvl w:ilvl="0" w:tplc="65F25D0A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E75000"/>
    <w:multiLevelType w:val="hybridMultilevel"/>
    <w:tmpl w:val="DDA48158"/>
    <w:lvl w:ilvl="0" w:tplc="37AAFE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A5517F"/>
    <w:multiLevelType w:val="hybridMultilevel"/>
    <w:tmpl w:val="529215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DD85954"/>
    <w:multiLevelType w:val="hybridMultilevel"/>
    <w:tmpl w:val="6A360C28"/>
    <w:lvl w:ilvl="0" w:tplc="2C16A02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AF1A41"/>
    <w:multiLevelType w:val="hybridMultilevel"/>
    <w:tmpl w:val="6A360C28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3941472">
    <w:abstractNumId w:val="1"/>
  </w:num>
  <w:num w:numId="2" w16cid:durableId="1008288585">
    <w:abstractNumId w:val="3"/>
  </w:num>
  <w:num w:numId="3" w16cid:durableId="1681203413">
    <w:abstractNumId w:val="2"/>
  </w:num>
  <w:num w:numId="4" w16cid:durableId="1910113294">
    <w:abstractNumId w:val="4"/>
  </w:num>
  <w:num w:numId="5" w16cid:durableId="385643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NrKwsDSxNDeyNDJW0lEKTi0uzszPAykwrgUA3YDGTCwAAAA="/>
  </w:docVars>
  <w:rsids>
    <w:rsidRoot w:val="003C5EE1"/>
    <w:rsid w:val="000B6523"/>
    <w:rsid w:val="00183BA2"/>
    <w:rsid w:val="00192FBF"/>
    <w:rsid w:val="001A593E"/>
    <w:rsid w:val="001B346C"/>
    <w:rsid w:val="00223805"/>
    <w:rsid w:val="002B3D92"/>
    <w:rsid w:val="002E3496"/>
    <w:rsid w:val="003C5EE1"/>
    <w:rsid w:val="0043774F"/>
    <w:rsid w:val="0044044B"/>
    <w:rsid w:val="00471AF8"/>
    <w:rsid w:val="00492935"/>
    <w:rsid w:val="005962A1"/>
    <w:rsid w:val="007150EA"/>
    <w:rsid w:val="00720CB1"/>
    <w:rsid w:val="0076318B"/>
    <w:rsid w:val="00775DB3"/>
    <w:rsid w:val="00863C89"/>
    <w:rsid w:val="0087350D"/>
    <w:rsid w:val="00876DE4"/>
    <w:rsid w:val="008D2EA2"/>
    <w:rsid w:val="00937971"/>
    <w:rsid w:val="00963DFC"/>
    <w:rsid w:val="00983B12"/>
    <w:rsid w:val="00994226"/>
    <w:rsid w:val="00A0766D"/>
    <w:rsid w:val="00A47209"/>
    <w:rsid w:val="00A878EA"/>
    <w:rsid w:val="00AB4033"/>
    <w:rsid w:val="00B27914"/>
    <w:rsid w:val="00BD4DE4"/>
    <w:rsid w:val="00C36BDC"/>
    <w:rsid w:val="00C41864"/>
    <w:rsid w:val="00D864B2"/>
    <w:rsid w:val="00EA0D9D"/>
    <w:rsid w:val="00EB1F6B"/>
    <w:rsid w:val="00EF00A8"/>
    <w:rsid w:val="00F31847"/>
    <w:rsid w:val="00F56A6B"/>
    <w:rsid w:val="00FA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9C65C"/>
  <w15:chartTrackingRefBased/>
  <w15:docId w15:val="{90D52744-A725-4582-9679-83F0611B9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62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eg"/><Relationship Id="rId5" Type="http://schemas.openxmlformats.org/officeDocument/2006/relationships/image" Target="media/image1.jp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mayet</dc:creator>
  <cp:keywords/>
  <dc:description/>
  <cp:lastModifiedBy>AbdAllah REDA HASSAN AALAM</cp:lastModifiedBy>
  <cp:revision>5</cp:revision>
  <dcterms:created xsi:type="dcterms:W3CDTF">2023-08-18T12:02:00Z</dcterms:created>
  <dcterms:modified xsi:type="dcterms:W3CDTF">2023-08-1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32054601</vt:i4>
  </property>
</Properties>
</file>